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BA006" w14:textId="1F019537" w:rsidR="00640F89" w:rsidRPr="00614340" w:rsidRDefault="00640F89" w:rsidP="00640F8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left"/>
        <w:rPr>
          <w:rFonts w:ascii="Times New Roman" w:hAnsi="Times New Roman" w:cs="Times New Roman"/>
          <w:sz w:val="24"/>
          <w:szCs w:val="24"/>
        </w:rPr>
      </w:pPr>
      <w:r w:rsidRPr="00D512B0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D512B0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D512B0" w:rsidRPr="00D512B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512B0" w:rsidRPr="00D512B0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553A">
        <w:rPr>
          <w:rFonts w:ascii="Times New Roman" w:hAnsi="Times New Roman" w:cs="Times New Roman"/>
          <w:sz w:val="24"/>
          <w:szCs w:val="24"/>
        </w:rPr>
        <w:t xml:space="preserve">Patient characteristics comparison before and after propensity score matching (PSM) among individuals receiving </w:t>
      </w:r>
      <w:r>
        <w:rPr>
          <w:rFonts w:ascii="Times New Roman" w:hAnsi="Times New Roman" w:cs="Times New Roman"/>
          <w:sz w:val="24"/>
          <w:szCs w:val="24"/>
        </w:rPr>
        <w:t>radiotherapy</w:t>
      </w:r>
      <w:r w:rsidRPr="0044553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396" w:type="dxa"/>
        <w:tblInd w:w="-1379" w:type="dxa"/>
        <w:tblLook w:val="04A0" w:firstRow="1" w:lastRow="0" w:firstColumn="1" w:lastColumn="0" w:noHBand="0" w:noVBand="1"/>
      </w:tblPr>
      <w:tblGrid>
        <w:gridCol w:w="2395"/>
        <w:gridCol w:w="1329"/>
        <w:gridCol w:w="1729"/>
        <w:gridCol w:w="932"/>
        <w:gridCol w:w="1729"/>
        <w:gridCol w:w="1329"/>
        <w:gridCol w:w="953"/>
      </w:tblGrid>
      <w:tr w:rsidR="0090644C" w:rsidRPr="00BA2D97" w14:paraId="56154C7F" w14:textId="77777777" w:rsidTr="00674BA6">
        <w:trPr>
          <w:trHeight w:val="267"/>
        </w:trPr>
        <w:tc>
          <w:tcPr>
            <w:tcW w:w="23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719A0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39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0A5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adiotherapy before PSM</w:t>
            </w:r>
          </w:p>
        </w:tc>
        <w:tc>
          <w:tcPr>
            <w:tcW w:w="40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1CE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adiotherapy after PSM</w:t>
            </w:r>
          </w:p>
        </w:tc>
      </w:tr>
      <w:tr w:rsidR="0090644C" w:rsidRPr="00BA2D97" w14:paraId="38D8F225" w14:textId="77777777" w:rsidTr="00674BA6">
        <w:trPr>
          <w:trHeight w:val="267"/>
        </w:trPr>
        <w:tc>
          <w:tcPr>
            <w:tcW w:w="23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477E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8DBF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B8705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7A11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98EA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9020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FA92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90644C" w:rsidRPr="00BA2D97" w14:paraId="0D8A8B0F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390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953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1AF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DBA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8DC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EBA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2FC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702FCB63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86E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3E8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CA5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560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3B8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A73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E3A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5DD8F620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99BD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D37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1 (17.2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FE35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3 (11.3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200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9DC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 (13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C0B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 (13.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7D3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03</w:t>
            </w:r>
          </w:p>
        </w:tc>
      </w:tr>
      <w:tr w:rsidR="0090644C" w:rsidRPr="00BA2D97" w14:paraId="0E774416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195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182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8 (4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E86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8 (31.5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C03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8B7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9 (36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48B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9 (36.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8C2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4054CCCF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BA3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88A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484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AF4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B2C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2A9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F89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6544E026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FE0A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7B2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4 (39.1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955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9 (31.7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7AE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EE9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4 (3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2985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5 (35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B26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17108A90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FDA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CB9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 (8.9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A82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 (5.1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EE7D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FBF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 (5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024D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 (6.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406D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90644C" w:rsidRPr="00BA2D97" w14:paraId="571A8FA8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7E8A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783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3 (9.1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524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 (6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C49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65B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1 (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F24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 (8.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3F2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16142BDC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027D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arital status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42C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F165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5C4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C63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1AB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F0CA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56BED2A0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4C6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993D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0 (31.9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700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6 (24.7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D51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CCF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9 (29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CC0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0 (30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301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7A6DFB3F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3B4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4BD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2 (11.1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2A2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9 (8.3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289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818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4 (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974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 (8.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F94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64</w:t>
            </w:r>
          </w:p>
        </w:tc>
      </w:tr>
      <w:tr w:rsidR="0090644C" w:rsidRPr="00BA2D97" w14:paraId="170B0737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93A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399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7 (14.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6FF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6 (9.8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BC4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EB6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7 (12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833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 (11.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03C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1FCBDFDB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856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ex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76CA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DEB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5A03" w14:textId="77777777" w:rsidR="0090644C" w:rsidRPr="008F7D81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D8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1A2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333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920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07BBC6D4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93F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9E6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08 (44.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C5A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1 (36.4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9BE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2A9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8 (39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5FAA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2 (40.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D10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53</w:t>
            </w:r>
          </w:p>
        </w:tc>
      </w:tr>
      <w:tr w:rsidR="0090644C" w:rsidRPr="00BA2D97" w14:paraId="3538F15E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641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C59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1 (1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CF4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0 (6.4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A59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CD4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 (10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3EC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 (9.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E3D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56CC23B0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633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rade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F41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2E2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8EC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BD5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8F6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97D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451F8A57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ECF4" w14:textId="77777777" w:rsidR="0090644C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Well differentiated; </w:t>
            </w:r>
          </w:p>
          <w:p w14:paraId="436C3A9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rade 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6BC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9 (10.4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4D05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 (11.5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743D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FD3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 (11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CB2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5 (11.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3D9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7C39A68F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FAF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Moderately differentiated; Grade 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4A3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2 (21.7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14B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2 (17.4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8A7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D71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1 (20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20B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2 (20.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FA9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2CF6FCE2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C571" w14:textId="77777777" w:rsidR="0090644C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Poorly differentiated; </w:t>
            </w:r>
          </w:p>
          <w:p w14:paraId="071E65E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rade III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3CC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4 (24.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A365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3 (13.4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3D8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08E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4 (1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6E1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1 (1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283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02</w:t>
            </w:r>
          </w:p>
        </w:tc>
      </w:tr>
      <w:tr w:rsidR="0090644C" w:rsidRPr="00BA2D97" w14:paraId="0DF6CBEB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2C57" w14:textId="77777777" w:rsidR="0090644C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Undifferentiated;</w:t>
            </w:r>
          </w:p>
          <w:p w14:paraId="10C1CEF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Grade IV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868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276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BC4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6375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740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 (0.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A8A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30896484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AC8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istological type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36D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015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5C2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912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F78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F3F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220997B7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DE7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HCC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46A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3 (41.1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C44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0 (34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31A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C26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8 (3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21D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2 (37.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297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90644C" w:rsidRPr="00BA2D97" w14:paraId="65B3CCA8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FBC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CA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F94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6 (16.2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050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 (8.7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FC9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04C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2 (14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15C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8 (12.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DBD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08D6C3F0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304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JCC T stage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1F8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9B6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364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16C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C9B5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FBA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65C3BE5A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887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BCAA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1 (17.2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816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6 (14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166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1F1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5 (15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9FD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7 (15.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1FE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1093FEBB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6FF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43F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1 (1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7B1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6 (9.8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36C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DE1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 (1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EC9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3 (11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C9A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4466F4A7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0C3A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BAB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5 (22.3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569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1 (15.1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D35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EE8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6 (18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365D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7 (19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63A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97</w:t>
            </w:r>
          </w:p>
        </w:tc>
      </w:tr>
      <w:tr w:rsidR="0090644C" w:rsidRPr="00BA2D97" w14:paraId="67E92C9C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959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A36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2 (4.7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E00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 (3.8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D05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9AF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 (4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B005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 (4.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BC2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6B53A434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53F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AJCC N stage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BE6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9FD5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A3CB" w14:textId="77777777" w:rsidR="0090644C" w:rsidRPr="008F7D81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D8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6E6D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109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EF5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3CCA14A8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5E6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0EB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75 (37.2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F57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58 (33.6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F00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1FA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0 (36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EF3D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9 (36.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C44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37</w:t>
            </w:r>
          </w:p>
        </w:tc>
      </w:tr>
      <w:tr w:rsidR="0090644C" w:rsidRPr="00BA2D97" w14:paraId="351B703A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547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0E2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4 (2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EAF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3 (9.1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03F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B6D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0 (13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E75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41 (13.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EBF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90644C" w:rsidRPr="00BA2D97" w14:paraId="3DCC0D09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2BB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Tumor size, median (IQR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489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3 (58, 120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DB1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5 (52, 10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B0DC" w14:textId="77777777" w:rsidR="0090644C" w:rsidRPr="008F7D81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D8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C7E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8 (55.25, 120.7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DCE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9 (55, 10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910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607AA98C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F02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rain metastasis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F8D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F0F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A31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C37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37E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5F5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2FC753F6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5B1D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6005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62 (55.7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7CA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1 (40.6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EE8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A58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4 (4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23C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4 (48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935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564</w:t>
            </w:r>
          </w:p>
        </w:tc>
      </w:tr>
      <w:tr w:rsidR="0090644C" w:rsidRPr="00BA2D97" w14:paraId="0E0CE49B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D8A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C97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 (1.5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01E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0 (2.1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C83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B7A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 (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5B0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 (2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1CA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7BEB231E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B3ED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Lung metastasis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459D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92E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1704" w14:textId="77777777" w:rsidR="0090644C" w:rsidRPr="008F7D81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D8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BF8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9E6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684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2A01D13D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423E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003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86 (39.6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1B7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5 (35.1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C4D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89E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22 (40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514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18 (39.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4CB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607</w:t>
            </w:r>
          </w:p>
        </w:tc>
      </w:tr>
      <w:tr w:rsidR="0090644C" w:rsidRPr="00BA2D97" w14:paraId="59F4A017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D2F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7A2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3 (17.7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48F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6 (7.7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418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1C4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8 (9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9F0A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32 (10.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09AA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7D66E8B4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6A5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urgery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AF1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12DD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938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B95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2E8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DF2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1CEB3DC2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462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8E0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253 (53.8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80A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93 (41.1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3FE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9F0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1 (4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FA1D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43 (47.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F81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0.813</w:t>
            </w:r>
          </w:p>
        </w:tc>
      </w:tr>
      <w:tr w:rsidR="0090644C" w:rsidRPr="00BA2D97" w14:paraId="65BAE926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063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073A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6 (3.4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00D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8 (1.7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A1A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8A8A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 (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A82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7 (2.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8A3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4565209E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505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Chemotherapy, n (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E4E8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872C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9C99" w14:textId="77777777" w:rsidR="0090644C" w:rsidRPr="008F7D81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F7D81">
              <w:rPr>
                <w:rFonts w:ascii="Times New Roman" w:eastAsia="Arial" w:hAnsi="Times New Roman" w:cs="Times New Roman"/>
                <w:b/>
                <w:bCs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459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970D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C39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2EE91F89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200B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2D3F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7 (29.1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AF4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2 (13.2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9453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1F12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60 (2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FD76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58 (19.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5E8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0644C" w:rsidRPr="00BA2D97" w14:paraId="5926AFB8" w14:textId="77777777" w:rsidTr="00674BA6">
        <w:trPr>
          <w:trHeight w:val="267"/>
        </w:trPr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90FA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5A83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2 (28.1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9801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139 (29.6%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B3D99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EB40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0 (30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D9D4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92 (30.7%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08337" w14:textId="77777777" w:rsidR="0090644C" w:rsidRPr="00BA2D97" w:rsidRDefault="0090644C" w:rsidP="00674BA6">
            <w:pP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</w:pPr>
            <w:r w:rsidRPr="00BA2D97">
              <w:rPr>
                <w:rFonts w:ascii="宋体" w:eastAsia="宋体" w:hAnsi="宋体" w:cs="宋体" w:hint="eastAsia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222C605B" w14:textId="77777777" w:rsidR="00774605" w:rsidRPr="0090644C" w:rsidRDefault="00774605"/>
    <w:sectPr w:rsidR="00774605" w:rsidRPr="00906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0C852" w14:textId="77777777" w:rsidR="00CB7C3B" w:rsidRDefault="00CB7C3B" w:rsidP="00640F89">
      <w:r>
        <w:separator/>
      </w:r>
    </w:p>
  </w:endnote>
  <w:endnote w:type="continuationSeparator" w:id="0">
    <w:p w14:paraId="21C34B8B" w14:textId="77777777" w:rsidR="00CB7C3B" w:rsidRDefault="00CB7C3B" w:rsidP="00640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1F6EC" w14:textId="77777777" w:rsidR="00CB7C3B" w:rsidRDefault="00CB7C3B" w:rsidP="00640F89">
      <w:r>
        <w:separator/>
      </w:r>
    </w:p>
  </w:footnote>
  <w:footnote w:type="continuationSeparator" w:id="0">
    <w:p w14:paraId="6A8B1D40" w14:textId="77777777" w:rsidR="00CB7C3B" w:rsidRDefault="00CB7C3B" w:rsidP="00640F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450"/>
    <w:rsid w:val="00003566"/>
    <w:rsid w:val="003F6B86"/>
    <w:rsid w:val="00411BB8"/>
    <w:rsid w:val="00512864"/>
    <w:rsid w:val="00640F89"/>
    <w:rsid w:val="006E67AB"/>
    <w:rsid w:val="00774605"/>
    <w:rsid w:val="00791450"/>
    <w:rsid w:val="0081217F"/>
    <w:rsid w:val="0090644C"/>
    <w:rsid w:val="00CB7C3B"/>
    <w:rsid w:val="00D51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788CFE"/>
  <w15:chartTrackingRefBased/>
  <w15:docId w15:val="{ED53B5DE-E06D-4DB5-B05B-78EE94B5F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0F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F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F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F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F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夜里片段记忆如风</dc:creator>
  <cp:keywords/>
  <dc:description/>
  <cp:lastModifiedBy>坤</cp:lastModifiedBy>
  <cp:revision>5</cp:revision>
  <dcterms:created xsi:type="dcterms:W3CDTF">2023-07-27T10:52:00Z</dcterms:created>
  <dcterms:modified xsi:type="dcterms:W3CDTF">2023-09-07T01:34:00Z</dcterms:modified>
</cp:coreProperties>
</file>